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0B3" w:rsidRDefault="00F460B3" w:rsidP="00F460B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ditional File 9 - Leave one out analysis - Case-crossover studies</w:t>
      </w:r>
    </w:p>
    <w:p w:rsidR="00F460B3" w:rsidRDefault="00F460B3" w:rsidP="00F460B3">
      <w:pPr>
        <w:spacing w:after="0" w:line="240" w:lineRule="auto"/>
        <w:rPr>
          <w:rFonts w:ascii="Arial" w:hAnsi="Arial" w:cs="Arial"/>
        </w:rPr>
      </w:pPr>
    </w:p>
    <w:tbl>
      <w:tblPr>
        <w:tblW w:w="14200" w:type="dxa"/>
        <w:tblInd w:w="93" w:type="dxa"/>
        <w:tblLook w:val="04A0" w:firstRow="1" w:lastRow="0" w:firstColumn="1" w:lastColumn="0" w:noHBand="0" w:noVBand="1"/>
      </w:tblPr>
      <w:tblGrid>
        <w:gridCol w:w="6900"/>
        <w:gridCol w:w="1280"/>
        <w:gridCol w:w="1280"/>
        <w:gridCol w:w="1280"/>
        <w:gridCol w:w="1280"/>
        <w:gridCol w:w="900"/>
        <w:gridCol w:w="1280"/>
      </w:tblGrid>
      <w:tr w:rsidR="00F460B3" w:rsidRPr="00B60F08" w:rsidTr="00230BE7">
        <w:trPr>
          <w:trHeight w:val="300"/>
        </w:trPr>
        <w:tc>
          <w:tcPr>
            <w:tcW w:w="6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Omitted Stud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Pooled O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L95%C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U95%C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Q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p(Q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I</w:t>
            </w:r>
            <w:r w:rsidRPr="00B818A9"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2</w:t>
            </w: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(%)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Akbarzadeh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8 Tehran, Iran STEMI HA lag 1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1.8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420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Argacha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6 Belgium STEMI HA lag 0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07.55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511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Bard 2014 Strasbourg, France AMI HA lag 0-1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0.78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463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Barnett 2006 7 cities in New Zealand, Australia AMI HA age 15-64 lag 0-1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1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2.80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464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Barnett 2006 7 cities in New Zealand, Australia AMI HA age 65+ lag 0-1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09.63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554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Butland 2016 England, Wales AMI HA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10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48.07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85.261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Cheng 2009 Kaohsiung, Taiwan AMI HA T&lt;25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6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4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8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52.28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83.517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Cheng 2009 Kaohsiung, Taiwan AMI HA T&gt;=25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08.51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444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Collart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5 Charleroi, Belgium AMI HA age 25-69 lag 0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1.52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569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D'Ippoliti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03 Rome, Italy AMI HA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2.15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555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Evans 2017 Rochester, US STEMI HA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2.81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304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Franck 2014 Santiago, Chile IHD HA lag 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1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2.90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0.825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Li 2019 </w:t>
            </w: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Yancheng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, China STEMI HA lag 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1.32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311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Liu 2017 China AMI HA lag 0-5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1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2.37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87.286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Nuvolone 2011 Tuscany, Italy AMI HA lag 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1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1.94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393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Panasevich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3 Stockholm, Sweden AMI HA lag 0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1.59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440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eel 2007 Atlanta, US IHD EV lag 0-3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1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2.90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0.777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eters 2005 Augsburg, Germany AMI HA lag 1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1.96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468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Rich 2010 New Jersey, USA STEMI HA lag 1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1.86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567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A"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val="fr-CA" w:eastAsia="en-CA"/>
              </w:rPr>
              <w:t>Ruidavets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val="fr-CA" w:eastAsia="en-CA"/>
              </w:rPr>
              <w:t xml:space="preserve"> 2005 Toulouse, France AMI HA </w:t>
            </w: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val="fr-CA" w:eastAsia="en-CA"/>
              </w:rPr>
              <w:t>lag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val="fr-CA" w:eastAsia="en-CA"/>
              </w:rPr>
              <w:t xml:space="preserve">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0.07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232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Sahlen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9 Stockholm, Sweden STEMI HA lag 0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05.65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079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Tsai 2012 Taipei, Taiwan AMI HA high </w:t>
            </w: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bp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cool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99.44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146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Tsai 2012 Taipei, Taiwan AMI HA high </w:t>
            </w: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bp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warm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02.39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360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Tsai 2012 Taipei, Taiwan AMI HA low </w:t>
            </w: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bp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cool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97.70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308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Tsai 2012 Taipei, Taiwan AMI HA low </w:t>
            </w: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bp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warm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4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90.19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018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Turin 2012 Takashima, Japan AMI HA lag 0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2.29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518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Vencloviene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1 Kaunas City, Lithuania AMI HA age &lt;=64 lag 0-1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0.95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281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Vencloviene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11 Kaunas City, Lithuania AMI HA age 66+ lag 0-1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2.61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351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Wang 2015 Alberta, Canada AMI HA lag 1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1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1.49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189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Weichenthal 2016 Ontario, Canada AMI EV lag 0-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2.23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502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Wichmann 2012 Copenhagen, Denmark AMI HA cold lag 2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11.84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558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Wichmann 2012 Copenhagen, Denmark AMI HA warm lag 0-4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09.95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394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Wichmann 2013 Gothenburg, Sweden AMI HA lag 1 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10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09.32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0.360</w:t>
            </w:r>
          </w:p>
        </w:tc>
      </w:tr>
      <w:tr w:rsidR="00F460B3" w:rsidRPr="00B60F08" w:rsidTr="00230BE7">
        <w:trPr>
          <w:trHeight w:val="300"/>
        </w:trPr>
        <w:tc>
          <w:tcPr>
            <w:tcW w:w="6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Zanobetti</w:t>
            </w:r>
            <w:proofErr w:type="spellEnd"/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2006 Boston, US AMI HA lag 0-1 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75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51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1.098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204.727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0B3" w:rsidRPr="00B60F0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60F08">
              <w:rPr>
                <w:rFonts w:ascii="Calibri" w:eastAsia="Times New Roman" w:hAnsi="Calibri" w:cs="Times New Roman"/>
                <w:color w:val="000000"/>
                <w:lang w:eastAsia="en-CA"/>
              </w:rPr>
              <w:t>91.486</w:t>
            </w:r>
          </w:p>
        </w:tc>
      </w:tr>
    </w:tbl>
    <w:p w:rsidR="00F460B3" w:rsidRDefault="00F460B3" w:rsidP="00F460B3">
      <w:pPr>
        <w:jc w:val="center"/>
        <w:rPr>
          <w:rFonts w:ascii="Arial" w:hAnsi="Arial" w:cs="Arial"/>
        </w:rPr>
      </w:pPr>
    </w:p>
    <w:p w:rsidR="00F460B3" w:rsidRDefault="00F460B3" w:rsidP="00F460B3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br w:type="page"/>
      </w:r>
      <w:r>
        <w:rPr>
          <w:rFonts w:ascii="Arial" w:hAnsi="Arial" w:cs="Arial"/>
        </w:rPr>
        <w:lastRenderedPageBreak/>
        <w:t>Time-series studies</w:t>
      </w: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5440"/>
        <w:gridCol w:w="1280"/>
        <w:gridCol w:w="1280"/>
        <w:gridCol w:w="1280"/>
        <w:gridCol w:w="1320"/>
        <w:gridCol w:w="1120"/>
        <w:gridCol w:w="1280"/>
      </w:tblGrid>
      <w:tr w:rsidR="00F460B3" w:rsidRPr="00A77838" w:rsidTr="00230BE7">
        <w:trPr>
          <w:trHeight w:val="300"/>
        </w:trPr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0B3" w:rsidRPr="00A77838" w:rsidRDefault="00F460B3" w:rsidP="00230B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7838">
              <w:rPr>
                <w:rFonts w:ascii="Calibri" w:eastAsia="Times New Roman" w:hAnsi="Calibri" w:cs="Times New Roman"/>
                <w:color w:val="000000"/>
                <w:lang w:eastAsia="en-CA"/>
              </w:rPr>
              <w:t>Omitted Study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0B3" w:rsidRPr="00A7783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7838">
              <w:rPr>
                <w:rFonts w:ascii="Calibri" w:eastAsia="Times New Roman" w:hAnsi="Calibri" w:cs="Times New Roman"/>
                <w:color w:val="000000"/>
                <w:lang w:eastAsia="en-CA"/>
              </w:rPr>
              <w:t>Pooled R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0B3" w:rsidRPr="00A7783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7838">
              <w:rPr>
                <w:rFonts w:ascii="Calibri" w:eastAsia="Times New Roman" w:hAnsi="Calibri" w:cs="Times New Roman"/>
                <w:color w:val="000000"/>
                <w:lang w:eastAsia="en-CA"/>
              </w:rPr>
              <w:t>L95%CI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0B3" w:rsidRPr="00A7783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7838">
              <w:rPr>
                <w:rFonts w:ascii="Calibri" w:eastAsia="Times New Roman" w:hAnsi="Calibri" w:cs="Times New Roman"/>
                <w:color w:val="000000"/>
                <w:lang w:eastAsia="en-CA"/>
              </w:rPr>
              <w:t>U95%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0B3" w:rsidRPr="00A7783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7838">
              <w:rPr>
                <w:rFonts w:ascii="Calibri" w:eastAsia="Times New Roman" w:hAnsi="Calibri" w:cs="Times New Roman"/>
                <w:color w:val="000000"/>
                <w:lang w:eastAsia="en-CA"/>
              </w:rPr>
              <w:t>Q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0B3" w:rsidRPr="00A7783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77838">
              <w:rPr>
                <w:rFonts w:ascii="Calibri" w:eastAsia="Times New Roman" w:hAnsi="Calibri" w:cs="Times New Roman"/>
                <w:color w:val="000000"/>
                <w:lang w:eastAsia="en-CA"/>
              </w:rPr>
              <w:t>p(Q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0B3" w:rsidRPr="00A77838" w:rsidRDefault="00F460B3" w:rsidP="00230B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I</w:t>
            </w:r>
            <w:r w:rsidRPr="00B818A9"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2</w:t>
            </w:r>
            <w:r w:rsidRPr="00A77838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(%)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derson 2001 West Midland, UK IHD HA age 65+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.8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27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ner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5 Barcelona STEMI HA lag 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.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98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ell 2008 Taipei, Taiwan IHD HA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.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04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urnett 1999 Toronto, Canada IHD HA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7.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90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P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  <w:lang w:val="fr-CA"/>
              </w:rPr>
            </w:pPr>
            <w:proofErr w:type="spellStart"/>
            <w:r w:rsidRPr="001112C4">
              <w:rPr>
                <w:rFonts w:ascii="Calibri" w:hAnsi="Calibri"/>
                <w:color w:val="000000"/>
                <w:lang w:val="fr-CA"/>
              </w:rPr>
              <w:t>Caussin</w:t>
            </w:r>
            <w:proofErr w:type="spellEnd"/>
            <w:r w:rsidRPr="001112C4">
              <w:rPr>
                <w:rFonts w:ascii="Calibri" w:hAnsi="Calibri"/>
                <w:color w:val="000000"/>
                <w:lang w:val="fr-CA"/>
              </w:rPr>
              <w:t xml:space="preserve"> 2015 Paris, France STEMI HA </w:t>
            </w:r>
            <w:proofErr w:type="spellStart"/>
            <w:r w:rsidRPr="001112C4">
              <w:rPr>
                <w:rFonts w:ascii="Calibri" w:hAnsi="Calibri"/>
                <w:color w:val="000000"/>
                <w:lang w:val="fr-CA"/>
              </w:rPr>
              <w:t>lag</w:t>
            </w:r>
            <w:proofErr w:type="spellEnd"/>
            <w:r w:rsidRPr="001112C4">
              <w:rPr>
                <w:rFonts w:ascii="Calibri" w:hAnsi="Calibri"/>
                <w:color w:val="000000"/>
                <w:lang w:val="fr-CA"/>
              </w:rPr>
              <w:t xml:space="preserve"> 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34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d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6 Sao Paolo, Brazil AMI HA age 65+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1.7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13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nd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6 Sao Paolo, Brazil AMI HA ICU age 65+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4.7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30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en 2019 Jinan, China AMI HA lag 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.5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017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llar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8 Wallonia, Belgium AMI HA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2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65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P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  <w:lang w:val="fr-CA"/>
              </w:rPr>
            </w:pPr>
            <w:proofErr w:type="spellStart"/>
            <w:r w:rsidRPr="001112C4">
              <w:rPr>
                <w:rFonts w:ascii="Calibri" w:hAnsi="Calibri"/>
                <w:color w:val="000000"/>
                <w:lang w:val="fr-CA"/>
              </w:rPr>
              <w:t>Eilstein</w:t>
            </w:r>
            <w:proofErr w:type="spellEnd"/>
            <w:r w:rsidRPr="001112C4">
              <w:rPr>
                <w:rFonts w:ascii="Calibri" w:hAnsi="Calibri"/>
                <w:color w:val="000000"/>
                <w:lang w:val="fr-CA"/>
              </w:rPr>
              <w:t xml:space="preserve"> 2001 Strasbourg, France AMI HA </w:t>
            </w:r>
            <w:proofErr w:type="spellStart"/>
            <w:r w:rsidRPr="001112C4">
              <w:rPr>
                <w:rFonts w:ascii="Calibri" w:hAnsi="Calibri"/>
                <w:color w:val="000000"/>
                <w:lang w:val="fr-CA"/>
              </w:rPr>
              <w:t>lag</w:t>
            </w:r>
            <w:proofErr w:type="spellEnd"/>
            <w:r w:rsidRPr="001112C4">
              <w:rPr>
                <w:rFonts w:ascii="Calibri" w:hAnsi="Calibri"/>
                <w:color w:val="000000"/>
                <w:lang w:val="fr-CA"/>
              </w:rPr>
              <w:t xml:space="preserve"> 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.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33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oggi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3 Kaohsiung, Taiwan AMI HA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.3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07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P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  <w:lang w:val="fr-CA"/>
              </w:rPr>
            </w:pPr>
            <w:proofErr w:type="spellStart"/>
            <w:r w:rsidRPr="001112C4">
              <w:rPr>
                <w:rFonts w:ascii="Calibri" w:hAnsi="Calibri"/>
                <w:color w:val="000000"/>
                <w:lang w:val="fr-CA"/>
              </w:rPr>
              <w:t>Goggins</w:t>
            </w:r>
            <w:proofErr w:type="spellEnd"/>
            <w:r w:rsidRPr="001112C4">
              <w:rPr>
                <w:rFonts w:ascii="Calibri" w:hAnsi="Calibri"/>
                <w:color w:val="000000"/>
                <w:lang w:val="fr-CA"/>
              </w:rPr>
              <w:t xml:space="preserve"> 2013 Taipei, Taiwan AMI HA </w:t>
            </w:r>
            <w:proofErr w:type="spellStart"/>
            <w:r w:rsidRPr="001112C4">
              <w:rPr>
                <w:rFonts w:ascii="Calibri" w:hAnsi="Calibri"/>
                <w:color w:val="000000"/>
                <w:lang w:val="fr-CA"/>
              </w:rPr>
              <w:t>lag</w:t>
            </w:r>
            <w:proofErr w:type="spellEnd"/>
            <w:r w:rsidRPr="001112C4">
              <w:rPr>
                <w:rFonts w:ascii="Calibri" w:hAnsi="Calibri"/>
                <w:color w:val="000000"/>
                <w:lang w:val="fr-CA"/>
              </w:rPr>
              <w:t xml:space="preserve">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7.7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37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lone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9 Helsinki, Finland IHD HA age 65+ lag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8.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90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sseinpo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5 Tehran, Iran AP HA lag 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9.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89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Jalalud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6 Sydney, Australia IHD EV age 65+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.9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35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ondurack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9 Krakow, Poland AMI HA age 70+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.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84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rall 2018 5 U.S. cities IHD EV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8.8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28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nk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6 5 European cities AMI HA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.9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273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rrie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7 8 French cities IHD HA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4.6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92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 </w:t>
            </w:r>
            <w:proofErr w:type="spellStart"/>
            <w:r>
              <w:rPr>
                <w:rFonts w:ascii="Calibri" w:hAnsi="Calibri"/>
                <w:color w:val="000000"/>
              </w:rPr>
              <w:t>Tertr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2 8 European cities IHD HA age &lt;=64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4.4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262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 </w:t>
            </w:r>
            <w:proofErr w:type="spellStart"/>
            <w:r>
              <w:rPr>
                <w:rFonts w:ascii="Calibri" w:hAnsi="Calibri"/>
                <w:color w:val="000000"/>
              </w:rPr>
              <w:t>Tertr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2 8 European cities IHD HA age 65+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.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267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e 2003 Seoul, Korea AP HA lag 1-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76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inn 2000 Los Angeles, US AMI HA age 30+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.2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25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ippmann 2000 Detroit, US IHD HA age 65+ lag 1-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.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38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ann 2002 California, US AMI HA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4.3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83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edina 1997 Paris, France IHD MD lag 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.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02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etzger 2004 Atlanta, US IHD EV lag 0-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.8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30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earce 2018 Columbia, US IHD HA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5.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16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osr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9 Bangkok, Thailand AMI HA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7.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91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lonieck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97 London, UK AMI HA lag 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.4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27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thirat 2019 Chiang Mai, Thailand AMI EV lag 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.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02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thirat 2019 Chiang Mai, Thailand AMI HA lag 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.6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14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impson 2005 4 Australian cities IHD HA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3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27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P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  <w:lang w:val="fr-CA"/>
              </w:rPr>
            </w:pPr>
            <w:proofErr w:type="spellStart"/>
            <w:r w:rsidRPr="001112C4">
              <w:rPr>
                <w:rFonts w:ascii="Calibri" w:hAnsi="Calibri"/>
                <w:color w:val="000000"/>
                <w:lang w:val="fr-CA"/>
              </w:rPr>
              <w:lastRenderedPageBreak/>
              <w:t>Soleimani</w:t>
            </w:r>
            <w:proofErr w:type="spellEnd"/>
            <w:r w:rsidRPr="001112C4">
              <w:rPr>
                <w:rFonts w:ascii="Calibri" w:hAnsi="Calibri"/>
                <w:color w:val="000000"/>
                <w:lang w:val="fr-CA"/>
              </w:rPr>
              <w:t xml:space="preserve"> 2019 </w:t>
            </w:r>
            <w:proofErr w:type="spellStart"/>
            <w:r w:rsidRPr="001112C4">
              <w:rPr>
                <w:rFonts w:ascii="Calibri" w:hAnsi="Calibri"/>
                <w:color w:val="000000"/>
                <w:lang w:val="fr-CA"/>
              </w:rPr>
              <w:t>Shiraz</w:t>
            </w:r>
            <w:proofErr w:type="spellEnd"/>
            <w:r w:rsidRPr="001112C4">
              <w:rPr>
                <w:rFonts w:ascii="Calibri" w:hAnsi="Calibri"/>
                <w:color w:val="000000"/>
                <w:lang w:val="fr-CA"/>
              </w:rPr>
              <w:t xml:space="preserve">, Iran AMI HA </w:t>
            </w:r>
            <w:proofErr w:type="spellStart"/>
            <w:r w:rsidRPr="001112C4">
              <w:rPr>
                <w:rFonts w:ascii="Calibri" w:hAnsi="Calibri"/>
                <w:color w:val="000000"/>
                <w:lang w:val="fr-CA"/>
              </w:rPr>
              <w:t>lag</w:t>
            </w:r>
            <w:proofErr w:type="spellEnd"/>
            <w:r w:rsidRPr="001112C4">
              <w:rPr>
                <w:rFonts w:ascii="Calibri" w:hAnsi="Calibri"/>
                <w:color w:val="000000"/>
                <w:lang w:val="fr-CA"/>
              </w:rPr>
              <w:t xml:space="preserve">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.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150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ieb 2009 7 Canadian cities IHD EV lag 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.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09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am 2015 Hong Kong IHD HA lag 0-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9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44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hach 2010 Hong Kong IHD HA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6.5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60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ong 1999 Hong Kong IHD HA lag 0-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42</w:t>
            </w:r>
          </w:p>
        </w:tc>
      </w:tr>
      <w:tr w:rsidR="001112C4" w:rsidRPr="00A77838" w:rsidTr="00B27B36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Xi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4 Shanghai, China IHD EV lag 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8.0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26</w:t>
            </w:r>
          </w:p>
        </w:tc>
      </w:tr>
      <w:tr w:rsidR="001112C4" w:rsidRPr="00A77838" w:rsidTr="001112C4">
        <w:trPr>
          <w:trHeight w:val="300"/>
        </w:trPr>
        <w:tc>
          <w:tcPr>
            <w:tcW w:w="5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amaj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7 Japan STEMI HA lag 0-14 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4.86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278</w:t>
            </w:r>
          </w:p>
        </w:tc>
      </w:tr>
      <w:tr w:rsidR="001112C4" w:rsidRPr="00A77838" w:rsidTr="001112C4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Yu 2018 Changzhou, China AMI HA lag 0-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2.0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2C4" w:rsidRDefault="001112C4" w:rsidP="001112C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167</w:t>
            </w:r>
          </w:p>
        </w:tc>
      </w:tr>
    </w:tbl>
    <w:p w:rsidR="00F460B3" w:rsidRDefault="00F460B3" w:rsidP="00F460B3">
      <w:pPr>
        <w:rPr>
          <w:rFonts w:ascii="Arial" w:hAnsi="Arial" w:cs="Arial"/>
        </w:rPr>
      </w:pPr>
    </w:p>
    <w:p w:rsidR="006518F1" w:rsidRDefault="006518F1" w:rsidP="00F460B3"/>
    <w:sectPr w:rsidR="006518F1" w:rsidSect="00F460B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0B3"/>
    <w:rsid w:val="001112C4"/>
    <w:rsid w:val="006518F1"/>
    <w:rsid w:val="00F4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540741-9C7D-41F7-BF15-EDC8FE52C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7</Words>
  <Characters>568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Stieb</dc:creator>
  <cp:lastModifiedBy>Dave Stieb</cp:lastModifiedBy>
  <cp:revision>2</cp:revision>
  <dcterms:created xsi:type="dcterms:W3CDTF">2020-02-16T04:21:00Z</dcterms:created>
  <dcterms:modified xsi:type="dcterms:W3CDTF">2020-02-16T04:21:00Z</dcterms:modified>
</cp:coreProperties>
</file>